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43444" w14:textId="52ECF619" w:rsidR="006A0DF9" w:rsidRDefault="00972722" w:rsidP="006A0DF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C1093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67AA0754" w14:textId="77777777" w:rsidR="00703B9E" w:rsidRPr="006A0DF9" w:rsidRDefault="00703B9E" w:rsidP="006A0DF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14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1"/>
        <w:gridCol w:w="865"/>
        <w:gridCol w:w="865"/>
        <w:gridCol w:w="865"/>
        <w:gridCol w:w="865"/>
        <w:gridCol w:w="865"/>
        <w:gridCol w:w="1218"/>
        <w:gridCol w:w="1318"/>
        <w:gridCol w:w="1542"/>
        <w:gridCol w:w="1642"/>
        <w:gridCol w:w="3882"/>
      </w:tblGrid>
      <w:tr w:rsidR="00FC1093" w:rsidRPr="00FC1093" w14:paraId="2B5127ED" w14:textId="77777777" w:rsidTr="00FC1093">
        <w:trPr>
          <w:trHeight w:val="300"/>
        </w:trPr>
        <w:tc>
          <w:tcPr>
            <w:tcW w:w="14480" w:type="dxa"/>
            <w:gridSpan w:val="11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A23B7DF" w14:textId="77777777" w:rsidR="007A135B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Correlation</w:t>
            </w:r>
            <w:proofErr w:type="spellEnd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Matrix for Study 1</w:t>
            </w:r>
            <w:r w:rsidR="007A135B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.</w:t>
            </w:r>
          </w:p>
          <w:p w14:paraId="546E6CCF" w14:textId="60D5EE4C" w:rsidR="007A135B" w:rsidRPr="00FC1093" w:rsidRDefault="007A135B" w:rsidP="00FC10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7C72200B" w14:textId="77777777" w:rsidTr="00FC1093">
        <w:trPr>
          <w:trHeight w:val="3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8A0F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4EEC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75AD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1B54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492C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E6CB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A9FF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AF2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155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254B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78CD" w14:textId="77777777" w:rsidR="00FC1093" w:rsidRPr="00FC1093" w:rsidRDefault="00FC1093" w:rsidP="00FC10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63F9B7E9" w14:textId="77777777" w:rsidTr="00FC1093">
        <w:trPr>
          <w:trHeight w:val="300"/>
        </w:trPr>
        <w:tc>
          <w:tcPr>
            <w:tcW w:w="1061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44427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2B62ABD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IN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192834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ATT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CC23258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SN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1126316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PBC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9702C6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HB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5F64CE26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Positive OA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457A85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O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7A1DA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Positive affects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CD15C21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Affects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6C80F25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fr-FR"/>
              </w:rPr>
              <w:t xml:space="preserve">Assessment of current </w:t>
            </w:r>
            <w:proofErr w:type="spellStart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fr-FR"/>
              </w:rPr>
              <w:t>ambiant</w:t>
            </w:r>
            <w:proofErr w:type="spellEnd"/>
            <w:r w:rsidRPr="00FC1093">
              <w:rPr>
                <w:rFonts w:ascii="Segoe UI" w:eastAsia="Times New Roman" w:hAnsi="Segoe UI" w:cs="Segoe UI"/>
                <w:b/>
                <w:bCs/>
                <w:color w:val="000000"/>
                <w:sz w:val="20"/>
                <w:szCs w:val="20"/>
                <w:lang w:eastAsia="fr-FR"/>
              </w:rPr>
              <w:t xml:space="preserve"> indoor air</w:t>
            </w:r>
          </w:p>
        </w:tc>
      </w:tr>
      <w:tr w:rsidR="00FC1093" w:rsidRPr="00FC1093" w14:paraId="2E7EC10F" w14:textId="77777777" w:rsidTr="00FC1093">
        <w:trPr>
          <w:trHeight w:val="66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14BB2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IN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1D4A3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5D7D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4A06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71D6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1EA5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931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53B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581D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22AE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DDE8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33B3FE56" w14:textId="77777777" w:rsidTr="00FC1093">
        <w:trPr>
          <w:trHeight w:val="63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123A1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ATT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C6C2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621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5D033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188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7EC3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E7BC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8F03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45A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AD54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E46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9461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1134998B" w14:textId="77777777" w:rsidTr="00FC1093">
        <w:trPr>
          <w:trHeight w:val="61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F273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SN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EB03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509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A5A2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393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25F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A821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F5F6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96C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949C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D440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9823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CE8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229B8C32" w14:textId="77777777" w:rsidTr="00FC1093">
        <w:trPr>
          <w:trHeight w:val="62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32451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PBC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5017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568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5AAA9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536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0868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301**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7717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18A1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C75C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BEDD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A277C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99BF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E78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1B8F9D3D" w14:textId="77777777" w:rsidTr="00FC1093">
        <w:trPr>
          <w:trHeight w:val="59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1A74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HB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A822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656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411F0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322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1327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448**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49C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465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C96B6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619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B9E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1DC0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1D1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2E50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24F7B9B0" w14:textId="77777777" w:rsidTr="00FC1093">
        <w:trPr>
          <w:trHeight w:val="6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EF65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Positive O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E568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609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0C06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518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18EAD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549**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4E3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D693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476***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86E2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13E7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6C2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92F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937A0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209F005A" w14:textId="77777777" w:rsidTr="00FC1093">
        <w:trPr>
          <w:trHeight w:val="6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5021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 xml:space="preserve"> OA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EEDC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2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44D7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9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BA8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-0.0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BA3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8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C280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8A82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NaN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672F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3444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E567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6BF3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3B11A316" w14:textId="77777777" w:rsidTr="00FC1093">
        <w:trPr>
          <w:trHeight w:val="64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4395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Positive affects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5829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243**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0FD1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74*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AB0F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229***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3B3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1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8E82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1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AE48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306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A819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-0.1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3ADD0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B92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3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F475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22131393" w14:textId="77777777" w:rsidTr="00FC1093">
        <w:trPr>
          <w:trHeight w:val="640"/>
        </w:trPr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A56D7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 xml:space="preserve"> affects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23365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26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0A99DC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28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D638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99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07E13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25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169A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-0.027</w:t>
            </w:r>
          </w:p>
        </w:tc>
        <w:tc>
          <w:tcPr>
            <w:tcW w:w="12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101CB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-0.125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97C08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-0.014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80E8D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474***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33AA5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38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DBCD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FC1093" w:rsidRPr="00FC1093" w14:paraId="29367390" w14:textId="77777777" w:rsidTr="00FC1093">
        <w:trPr>
          <w:trHeight w:val="1610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2A519" w14:textId="77777777" w:rsidR="00FC1093" w:rsidRPr="00FC1093" w:rsidRDefault="00FC1093" w:rsidP="00FC1093">
            <w:pPr>
              <w:spacing w:after="0" w:line="240" w:lineRule="auto"/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fr-FR"/>
              </w:rPr>
              <w:lastRenderedPageBreak/>
              <w:t xml:space="preserve">Assessment of current </w:t>
            </w:r>
            <w:proofErr w:type="spellStart"/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fr-FR"/>
              </w:rPr>
              <w:t>ambiant</w:t>
            </w:r>
            <w:proofErr w:type="spellEnd"/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eastAsia="fr-FR"/>
              </w:rPr>
              <w:t xml:space="preserve"> indoor ai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E4A0D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B8CD5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7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6A5B6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98**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02B42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9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84B6E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195**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2AD9A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59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2AC37C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-0.03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A6462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96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9D281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0.080</w:t>
            </w:r>
          </w:p>
        </w:tc>
        <w:tc>
          <w:tcPr>
            <w:tcW w:w="3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D5C9B" w14:textId="77777777" w:rsidR="00FC1093" w:rsidRPr="00FC1093" w:rsidRDefault="00FC1093" w:rsidP="00FC109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</w:pPr>
            <w:r w:rsidRPr="00FC1093">
              <w:rPr>
                <w:rFonts w:ascii="Segoe UI" w:eastAsia="Times New Roman" w:hAnsi="Segoe UI" w:cs="Segoe UI"/>
                <w:color w:val="000000"/>
                <w:sz w:val="20"/>
                <w:szCs w:val="20"/>
                <w:lang w:val="fr-FR" w:eastAsia="fr-FR"/>
              </w:rPr>
              <w:t>—</w:t>
            </w:r>
          </w:p>
        </w:tc>
      </w:tr>
    </w:tbl>
    <w:p w14:paraId="7E8895CF" w14:textId="1EBE483C" w:rsidR="00FF33AF" w:rsidRDefault="006A0DF9" w:rsidP="00972722">
      <w:pPr>
        <w:jc w:val="center"/>
        <w:rPr>
          <w:rFonts w:ascii="Arial" w:hAnsi="Arial" w:cs="Arial"/>
        </w:rPr>
      </w:pPr>
      <w:bookmarkStart w:id="0" w:name="_Hlk88054034"/>
      <w:r w:rsidRPr="006A0DF9">
        <w:rPr>
          <w:rFonts w:ascii="Arial" w:hAnsi="Arial" w:cs="Arial"/>
          <w:i/>
          <w:iCs/>
        </w:rPr>
        <w:t>Note.</w:t>
      </w:r>
      <w:r>
        <w:rPr>
          <w:rFonts w:ascii="Arial" w:hAnsi="Arial" w:cs="Arial"/>
        </w:rPr>
        <w:t xml:space="preserve"> ATT = Attitude, SN = Subjective Norm, PBC = Perceived Behavioral Control, HB = Habits, OA = Odor Awareness. </w:t>
      </w:r>
      <w:r w:rsidRPr="006A0DF9">
        <w:rPr>
          <w:rFonts w:ascii="Arial" w:hAnsi="Arial" w:cs="Arial"/>
          <w:i/>
          <w:iCs/>
        </w:rPr>
        <w:t>*p</w:t>
      </w:r>
      <w:r>
        <w:rPr>
          <w:rFonts w:ascii="Arial" w:hAnsi="Arial" w:cs="Arial"/>
        </w:rPr>
        <w:t xml:space="preserve"> &lt;.05, </w:t>
      </w:r>
      <w:r w:rsidRPr="006A0DF9">
        <w:rPr>
          <w:rFonts w:ascii="Arial" w:hAnsi="Arial" w:cs="Arial"/>
          <w:i/>
          <w:iCs/>
        </w:rPr>
        <w:t>**p</w:t>
      </w:r>
      <w:r>
        <w:rPr>
          <w:rFonts w:ascii="Arial" w:hAnsi="Arial" w:cs="Arial"/>
        </w:rPr>
        <w:t xml:space="preserve"> &lt;.01, </w:t>
      </w:r>
      <w:r w:rsidRPr="006A0DF9">
        <w:rPr>
          <w:rFonts w:ascii="Arial" w:hAnsi="Arial" w:cs="Arial"/>
          <w:i/>
          <w:iCs/>
        </w:rPr>
        <w:t>***p</w:t>
      </w:r>
      <w:r>
        <w:rPr>
          <w:rFonts w:ascii="Arial" w:hAnsi="Arial" w:cs="Arial"/>
        </w:rPr>
        <w:t xml:space="preserve"> &lt; .001.</w:t>
      </w:r>
    </w:p>
    <w:bookmarkEnd w:id="0"/>
    <w:tbl>
      <w:tblPr>
        <w:tblpPr w:leftFromText="141" w:rightFromText="141" w:vertAnchor="page" w:horzAnchor="margin" w:tblpY="2711"/>
        <w:tblW w:w="9072" w:type="dxa"/>
        <w:tblLook w:val="04A0" w:firstRow="1" w:lastRow="0" w:firstColumn="1" w:lastColumn="0" w:noHBand="0" w:noVBand="1"/>
      </w:tblPr>
      <w:tblGrid>
        <w:gridCol w:w="9072"/>
      </w:tblGrid>
      <w:tr w:rsidR="006A0DF9" w:rsidRPr="006A0DF9" w14:paraId="227A6323" w14:textId="77777777" w:rsidTr="00B01CFC">
        <w:tc>
          <w:tcPr>
            <w:tcW w:w="7679" w:type="dxa"/>
            <w:tcBorders>
              <w:top w:val="nil"/>
              <w:left w:val="nil"/>
              <w:bottom w:val="nil"/>
              <w:right w:val="nil"/>
            </w:tcBorders>
          </w:tcPr>
          <w:p w14:paraId="33782042" w14:textId="427D70C3" w:rsidR="006A0DF9" w:rsidRPr="006A0DF9" w:rsidRDefault="006A0DF9" w:rsidP="006A0DF9">
            <w:pPr>
              <w:rPr>
                <w:rFonts w:ascii="Arial" w:hAnsi="Arial" w:cs="Arial"/>
              </w:rPr>
            </w:pPr>
          </w:p>
        </w:tc>
      </w:tr>
    </w:tbl>
    <w:p w14:paraId="26744254" w14:textId="552166AF" w:rsidR="00FF33AF" w:rsidRDefault="00FF33AF" w:rsidP="006A0DF9">
      <w:pPr>
        <w:rPr>
          <w:rFonts w:ascii="Arial" w:hAnsi="Arial" w:cs="Arial"/>
        </w:rPr>
      </w:pPr>
    </w:p>
    <w:p w14:paraId="7D6D1D10" w14:textId="5E00F8AE" w:rsidR="00FF33AF" w:rsidRDefault="00FF33AF" w:rsidP="00972722">
      <w:pPr>
        <w:jc w:val="center"/>
        <w:rPr>
          <w:rFonts w:ascii="Arial" w:hAnsi="Arial" w:cs="Arial"/>
        </w:rPr>
      </w:pPr>
    </w:p>
    <w:p w14:paraId="66510D71" w14:textId="4E7D86E9" w:rsidR="00FF33AF" w:rsidRDefault="00FF33AF" w:rsidP="00972722">
      <w:pPr>
        <w:jc w:val="center"/>
        <w:rPr>
          <w:rFonts w:ascii="Arial" w:hAnsi="Arial" w:cs="Arial"/>
        </w:rPr>
      </w:pPr>
    </w:p>
    <w:p w14:paraId="206E52D4" w14:textId="436C6329" w:rsidR="00FF33AF" w:rsidRDefault="00FF33AF" w:rsidP="006A0DF9">
      <w:pPr>
        <w:rPr>
          <w:rFonts w:ascii="Arial" w:hAnsi="Arial" w:cs="Arial"/>
        </w:rPr>
      </w:pPr>
    </w:p>
    <w:p w14:paraId="3024F50F" w14:textId="77777777" w:rsidR="00FF33AF" w:rsidRDefault="00FF33AF" w:rsidP="00972722">
      <w:pPr>
        <w:jc w:val="center"/>
        <w:rPr>
          <w:rFonts w:ascii="Arial" w:hAnsi="Arial" w:cs="Arial"/>
        </w:rPr>
      </w:pPr>
    </w:p>
    <w:tbl>
      <w:tblPr>
        <w:tblW w:w="12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5"/>
        <w:gridCol w:w="865"/>
        <w:gridCol w:w="865"/>
        <w:gridCol w:w="865"/>
        <w:gridCol w:w="865"/>
        <w:gridCol w:w="865"/>
        <w:gridCol w:w="882"/>
        <w:gridCol w:w="989"/>
        <w:gridCol w:w="869"/>
        <w:gridCol w:w="989"/>
        <w:gridCol w:w="1232"/>
        <w:gridCol w:w="1348"/>
        <w:gridCol w:w="1514"/>
      </w:tblGrid>
      <w:tr w:rsidR="00E43ACD" w:rsidRPr="00E43ACD" w14:paraId="67DDB1AD" w14:textId="77777777" w:rsidTr="00E43ACD">
        <w:trPr>
          <w:trHeight w:val="340"/>
        </w:trPr>
        <w:tc>
          <w:tcPr>
            <w:tcW w:w="12480" w:type="dxa"/>
            <w:gridSpan w:val="13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EC57133" w14:textId="77777777" w:rsid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  <w:t>Correlation</w:t>
            </w:r>
            <w:proofErr w:type="spellEnd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  <w:t xml:space="preserve"> Matrix for Study 2</w:t>
            </w:r>
            <w:r w:rsidR="007A135B"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  <w:t>.</w:t>
            </w:r>
          </w:p>
          <w:p w14:paraId="114A3B9D" w14:textId="6519EDD2" w:rsidR="007A135B" w:rsidRPr="00E43ACD" w:rsidRDefault="007A135B" w:rsidP="00E43A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</w:pPr>
          </w:p>
        </w:tc>
      </w:tr>
      <w:tr w:rsidR="00E43ACD" w:rsidRPr="00E43ACD" w14:paraId="5A3F47E6" w14:textId="77777777" w:rsidTr="00E43ACD">
        <w:trPr>
          <w:trHeight w:val="2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2A2A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71D1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0943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1ADF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9416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D6E0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22C4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BFC6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176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104F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9BBD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70DD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8189" w14:textId="77777777" w:rsidR="00E43ACD" w:rsidRPr="00E43ACD" w:rsidRDefault="00E43ACD" w:rsidP="00E43AC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1011ECFD" w14:textId="77777777" w:rsidTr="00E43ACD">
        <w:trPr>
          <w:trHeight w:val="1930"/>
        </w:trPr>
        <w:tc>
          <w:tcPr>
            <w:tcW w:w="131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8B6286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lang w:val="fr-FR" w:eastAsia="fr-FR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0F380BA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IN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42497A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ATT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ADBD20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SN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E14BB3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PBC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C5E3B8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HB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61EF6D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Positive O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CEFC063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 xml:space="preserve"> O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4B4779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Positice</w:t>
            </w:r>
            <w:proofErr w:type="spellEnd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 xml:space="preserve"> affects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A5CF60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 xml:space="preserve"> affect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B58703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fr-FR"/>
              </w:rPr>
            </w:pPr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Assessment of current </w:t>
            </w:r>
            <w:proofErr w:type="spellStart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fr-FR"/>
              </w:rPr>
              <w:t>ambiant</w:t>
            </w:r>
            <w:proofErr w:type="spellEnd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fr-FR"/>
              </w:rPr>
              <w:t xml:space="preserve"> indoor air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AD6EFB7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Vulnerability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2B6F64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val="fr-FR" w:eastAsia="fr-FR"/>
              </w:rPr>
              <w:t>Empowerment</w:t>
            </w:r>
            <w:proofErr w:type="spellEnd"/>
          </w:p>
        </w:tc>
      </w:tr>
      <w:tr w:rsidR="00E43ACD" w:rsidRPr="00E43ACD" w14:paraId="234003CA" w14:textId="77777777" w:rsidTr="00E43ACD">
        <w:trPr>
          <w:trHeight w:val="63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636E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lastRenderedPageBreak/>
              <w:t>IN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2B4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63FF3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04DC7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4B8EA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B8E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F81B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BAC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E6D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CCC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F15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8AE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496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5414DCA3" w14:textId="77777777" w:rsidTr="00E43ACD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E158D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AT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B2C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585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DC4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3A4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B55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A109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A607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B49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4966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673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238A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44E8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68D3A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340FA92F" w14:textId="77777777" w:rsidTr="00E43ACD">
        <w:trPr>
          <w:trHeight w:val="63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28B7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SN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3C39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79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E3F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08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EEE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5863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6FF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AF2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E20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205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33047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CDA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0C8B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1BC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2ADBCEC0" w14:textId="77777777" w:rsidTr="00E43ACD">
        <w:trPr>
          <w:trHeight w:val="63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4365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PB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852E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562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5B1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98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3BA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50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5B6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518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FB31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5E07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1DF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5EE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D42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6A92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8C6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1207BB42" w14:textId="77777777" w:rsidTr="00E43ACD">
        <w:trPr>
          <w:trHeight w:val="69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591E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H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A4A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614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2CF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306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E727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433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B5FC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552*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655A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F94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1BD0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D053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E2C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BC7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E29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774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42BAF0AB" w14:textId="77777777" w:rsidTr="00E43ACD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8BFF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Positive O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983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85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75DD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8AAD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7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00D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B54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311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A8A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0787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49F5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253A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0A16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CB9B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A05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2E2D7522" w14:textId="77777777" w:rsidTr="00E43ACD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A4A5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 xml:space="preserve"> O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FD3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3EC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31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7F0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44F6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4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74743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A03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8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6340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540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6AEA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673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45C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AF38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730F23EE" w14:textId="77777777" w:rsidTr="00E43ACD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37331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Positive affec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F07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48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2B5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C38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19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10B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3955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6180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BF6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8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08E3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AB9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0CE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60C6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CF78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0FAF8888" w14:textId="77777777" w:rsidTr="00E43ACD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4C89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Negative</w:t>
            </w:r>
            <w:proofErr w:type="spellEnd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 xml:space="preserve"> affects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ECF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5F80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142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04A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82A3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1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5B23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493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EA3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7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2A46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378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9C6A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D784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D347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4A77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2A5BD40B" w14:textId="77777777" w:rsidTr="00E43ACD">
        <w:trPr>
          <w:trHeight w:val="160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7FF4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fr-FR"/>
              </w:rPr>
              <w:t xml:space="preserve">Assessment of current </w:t>
            </w:r>
            <w:proofErr w:type="spellStart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fr-FR"/>
              </w:rPr>
              <w:t>ambiant</w:t>
            </w:r>
            <w:proofErr w:type="spellEnd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fr-FR"/>
              </w:rPr>
              <w:t xml:space="preserve"> indoor ai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A967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69D6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1453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23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0AF56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21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3416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34***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A0A6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DBC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7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FCC4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319**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3E8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132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74ACA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CC2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194F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0FC21EF4" w14:textId="77777777" w:rsidTr="00E43ACD">
        <w:trPr>
          <w:trHeight w:val="640"/>
        </w:trPr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27274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Vulnerability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986B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174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4FB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8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DCC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887D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A44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12*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F51C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4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1FCEA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075D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93**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6D630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333***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3B1C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E312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</w:p>
        </w:tc>
      </w:tr>
      <w:tr w:rsidR="00E43ACD" w:rsidRPr="00E43ACD" w14:paraId="0E83E70A" w14:textId="77777777" w:rsidTr="00E43ACD">
        <w:trPr>
          <w:trHeight w:val="650"/>
        </w:trPr>
        <w:tc>
          <w:tcPr>
            <w:tcW w:w="13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2A4252" w14:textId="77777777" w:rsidR="00E43ACD" w:rsidRPr="00E43ACD" w:rsidRDefault="00E43ACD" w:rsidP="00E43ACD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proofErr w:type="spellStart"/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Empowerment</w:t>
            </w:r>
            <w:proofErr w:type="spellEnd"/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3F08CC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66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15F1D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60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AAFA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8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27F60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53*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D658F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79***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EDF724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2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2EF1E6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06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02EBE1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175***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200329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185**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60F5E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0.264***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2849F5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-0.044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AA40C7" w14:textId="77777777" w:rsidR="00E43ACD" w:rsidRPr="00E43ACD" w:rsidRDefault="00E43ACD" w:rsidP="00E43ACD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</w:pPr>
            <w:r w:rsidRPr="00E43ACD">
              <w:rPr>
                <w:rFonts w:ascii="Segoe UI" w:eastAsia="Times New Roman" w:hAnsi="Segoe UI" w:cs="Segoe UI"/>
                <w:color w:val="333333"/>
                <w:sz w:val="20"/>
                <w:szCs w:val="20"/>
                <w:lang w:val="fr-FR" w:eastAsia="fr-FR"/>
              </w:rPr>
              <w:t>—</w:t>
            </w:r>
          </w:p>
        </w:tc>
      </w:tr>
    </w:tbl>
    <w:p w14:paraId="38E8304E" w14:textId="77777777" w:rsidR="006A0DF9" w:rsidRDefault="006A0DF9" w:rsidP="006A0DF9">
      <w:pPr>
        <w:jc w:val="center"/>
        <w:rPr>
          <w:rFonts w:ascii="Arial" w:hAnsi="Arial" w:cs="Arial"/>
        </w:rPr>
      </w:pPr>
      <w:r w:rsidRPr="006A0DF9">
        <w:rPr>
          <w:rFonts w:ascii="Arial" w:hAnsi="Arial" w:cs="Arial"/>
          <w:i/>
          <w:iCs/>
        </w:rPr>
        <w:lastRenderedPageBreak/>
        <w:t>Note.</w:t>
      </w:r>
      <w:r>
        <w:rPr>
          <w:rFonts w:ascii="Arial" w:hAnsi="Arial" w:cs="Arial"/>
        </w:rPr>
        <w:t xml:space="preserve"> ATT = Attitude, SN = Subjective Norm, PBC = Perceived Behavioral Control, HB = Habits, OA = Odor Awareness. </w:t>
      </w:r>
      <w:r w:rsidRPr="006A0DF9">
        <w:rPr>
          <w:rFonts w:ascii="Arial" w:hAnsi="Arial" w:cs="Arial"/>
          <w:i/>
          <w:iCs/>
        </w:rPr>
        <w:t>*p</w:t>
      </w:r>
      <w:r>
        <w:rPr>
          <w:rFonts w:ascii="Arial" w:hAnsi="Arial" w:cs="Arial"/>
        </w:rPr>
        <w:t xml:space="preserve"> &lt;.05, </w:t>
      </w:r>
      <w:r w:rsidRPr="006A0DF9">
        <w:rPr>
          <w:rFonts w:ascii="Arial" w:hAnsi="Arial" w:cs="Arial"/>
          <w:i/>
          <w:iCs/>
        </w:rPr>
        <w:t>**p</w:t>
      </w:r>
      <w:r>
        <w:rPr>
          <w:rFonts w:ascii="Arial" w:hAnsi="Arial" w:cs="Arial"/>
        </w:rPr>
        <w:t xml:space="preserve"> &lt;.01, </w:t>
      </w:r>
      <w:r w:rsidRPr="006A0DF9">
        <w:rPr>
          <w:rFonts w:ascii="Arial" w:hAnsi="Arial" w:cs="Arial"/>
          <w:i/>
          <w:iCs/>
        </w:rPr>
        <w:t>***p</w:t>
      </w:r>
      <w:r>
        <w:rPr>
          <w:rFonts w:ascii="Arial" w:hAnsi="Arial" w:cs="Arial"/>
        </w:rPr>
        <w:t xml:space="preserve"> &lt; .001.</w:t>
      </w:r>
    </w:p>
    <w:p w14:paraId="57561D8B" w14:textId="77777777" w:rsidR="00271AE0" w:rsidRDefault="00271AE0" w:rsidP="00271AE0">
      <w:pPr>
        <w:rPr>
          <w:rFonts w:ascii="Arial" w:hAnsi="Arial" w:cs="Arial"/>
        </w:rPr>
      </w:pPr>
    </w:p>
    <w:p w14:paraId="1DB83F6E" w14:textId="77777777" w:rsidR="00271AE0" w:rsidRDefault="00271AE0" w:rsidP="00271AE0">
      <w:pPr>
        <w:rPr>
          <w:rFonts w:ascii="Arial" w:hAnsi="Arial" w:cs="Arial"/>
        </w:rPr>
      </w:pPr>
    </w:p>
    <w:p w14:paraId="70A18DB4" w14:textId="77777777" w:rsidR="007F0F8B" w:rsidRDefault="00865234"/>
    <w:sectPr w:rsidR="007F0F8B" w:rsidSect="00271A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84"/>
    <w:rsid w:val="00271AE0"/>
    <w:rsid w:val="006A0DF9"/>
    <w:rsid w:val="00703B9E"/>
    <w:rsid w:val="007A135B"/>
    <w:rsid w:val="00865234"/>
    <w:rsid w:val="00972722"/>
    <w:rsid w:val="00B66251"/>
    <w:rsid w:val="00C64C84"/>
    <w:rsid w:val="00D73F3B"/>
    <w:rsid w:val="00E1177A"/>
    <w:rsid w:val="00E43ACD"/>
    <w:rsid w:val="00FC1093"/>
    <w:rsid w:val="00FF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5562D"/>
  <w15:chartTrackingRefBased/>
  <w15:docId w15:val="{5312FE7C-4A28-4704-9F1D-C07E44056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AE0"/>
    <w:rPr>
      <w:rFonts w:eastAsia="MS Mincho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42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Durand</dc:creator>
  <cp:keywords/>
  <dc:description/>
  <cp:lastModifiedBy>Rachael Durham</cp:lastModifiedBy>
  <cp:revision>2</cp:revision>
  <dcterms:created xsi:type="dcterms:W3CDTF">2022-04-25T08:14:00Z</dcterms:created>
  <dcterms:modified xsi:type="dcterms:W3CDTF">2022-04-25T08:14:00Z</dcterms:modified>
</cp:coreProperties>
</file>